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E03" w:rsidRPr="004E5C85" w:rsidRDefault="003F1E03" w:rsidP="003F1E03">
      <w:pPr>
        <w:pStyle w:val="Titre3"/>
        <w:rPr>
          <w:rFonts w:ascii="Times New Roman" w:hAnsi="Times New Roman"/>
          <w:sz w:val="24"/>
          <w:szCs w:val="24"/>
          <w:lang w:val="en-US"/>
        </w:rPr>
      </w:pPr>
      <w:r w:rsidRPr="004E5C85">
        <w:rPr>
          <w:rFonts w:ascii="Times New Roman" w:hAnsi="Times New Roman"/>
          <w:sz w:val="24"/>
          <w:szCs w:val="24"/>
          <w:lang w:val="en-US"/>
        </w:rPr>
        <w:t>Supplementary Method 2</w:t>
      </w:r>
      <w:bookmarkStart w:id="0" w:name="_GoBack"/>
      <w:bookmarkEnd w:id="0"/>
    </w:p>
    <w:p w:rsidR="003F1E03" w:rsidRPr="004E5C85" w:rsidRDefault="003F1E03" w:rsidP="003F1E0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4E5C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4E5C8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et of nuclear divergent copies for read </w:t>
      </w:r>
      <w:r w:rsidRPr="004E5C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overage analysis and nucleotide variant calling </w:t>
      </w:r>
      <w:r w:rsidRPr="004E5C8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o support CNVs, </w:t>
      </w:r>
      <w:proofErr w:type="spellStart"/>
      <w:r w:rsidRPr="004E5C8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LoH</w:t>
      </w:r>
      <w:proofErr w:type="spellEnd"/>
      <w:r w:rsidRPr="004E5C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and potentially recombination</w:t>
      </w:r>
    </w:p>
    <w:p w:rsidR="003F1E03" w:rsidRPr="004E5C85" w:rsidRDefault="003F1E03" w:rsidP="003F1E03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The current assembly tools using a combination of both long and short reads were not able to assemble two distinct 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phased haplotypes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for the </w:t>
      </w:r>
      <w:r w:rsidRPr="004E5C85"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white"/>
          <w:lang w:val="en-US"/>
        </w:rPr>
        <w:t>M. graminicola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genome. Aware of that, two-state genotypes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consider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when selecting the nucleotide variants among isolates for principal component analysis and recombination test.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urthermore, average read coverage analysis of the two haplotypes could indicate the deletion or duplication of one or both alleles, thereby providing evidence of CNVs and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LoH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gions in the </w:t>
      </w:r>
      <w:r w:rsidRPr="004E5C8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g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ome.</w:t>
      </w:r>
    </w:p>
    <w:p w:rsidR="003F1E03" w:rsidRPr="004E5C85" w:rsidRDefault="003F1E03" w:rsidP="003F1E03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</w:pP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 randomly targeted 18 low-copy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77 kb; including TAA6 and ACC6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c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tig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itially assembled in [2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]), manually phased into two haplotypes, creating 18 pairs (354 kb, 0.43% of the genome) of divergent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sequence divergence rangi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 from 0.3 to 5.7% (Table S2). 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se 18 genomic regions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were extracted</w:t>
      </w:r>
      <w:proofErr w:type="gram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the 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ference consensus genome of </w:t>
      </w:r>
      <w:r w:rsidRPr="004E5C8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. graminicola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For each </w:t>
      </w:r>
      <w:proofErr w:type="spell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nti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g</w:t>
      </w:r>
      <w:proofErr w:type="spell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, two divergent copies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separately assembl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using the methods described in </w:t>
      </w:r>
      <w:proofErr w:type="spell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Besnard</w:t>
      </w:r>
      <w:proofErr w:type="spell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et al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[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]. 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Briefly, the 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Illumina 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sequences of the Mg-VN18 isolate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mapp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to all 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8 nuclear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the BWA-MEM software 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[3]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mapping of paired-end reads on these </w:t>
      </w:r>
      <w:proofErr w:type="spell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also visualized and inspected with </w:t>
      </w:r>
      <w:proofErr w:type="spell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Geneious</w:t>
      </w:r>
      <w:proofErr w:type="spell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v6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[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4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]</w:t>
      </w:r>
      <w:r w:rsidRPr="004E5C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n, 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based on the linkage between paired-end reads, reads were carefully phased and concatenated into separate haplotypes, resulting in the assembly of two divergent </w:t>
      </w:r>
      <w:proofErr w:type="spell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contig</w:t>
      </w:r>
      <w:proofErr w:type="spell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pairs (i.e. two haplotypes). The 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Illumina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reads of Mg-VN18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again mapp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to the assembled divergent copies of each </w:t>
      </w:r>
      <w:proofErr w:type="spell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contig</w:t>
      </w:r>
      <w:proofErr w:type="spell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to correct the sequence of the two copies. Finally, haplotypes of 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these </w:t>
      </w:r>
      <w:proofErr w:type="spell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contigs</w:t>
      </w:r>
      <w:proofErr w:type="spell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separated in 36 sequences covering 354 kb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,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and used as a new reference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.</w:t>
      </w:r>
    </w:p>
    <w:p w:rsidR="003F1E03" w:rsidRPr="004E5C85" w:rsidRDefault="003F1E03" w:rsidP="003F1E03">
      <w:pPr>
        <w:spacing w:line="360" w:lineRule="auto"/>
        <w:ind w:firstLine="70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</w:pP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The </w:t>
      </w:r>
      <w:r w:rsidRPr="004E5C85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Illumina 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reads of the 13 isolates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then mapp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to these 36 sequences using BWA-MEM. Each alignment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as visualiz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on </w:t>
      </w:r>
      <w:proofErr w:type="spell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Geneious</w:t>
      </w:r>
      <w:proofErr w:type="spell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to manually verify that reads were clearly separated into two divergent copies with a correct read phasing. Then, the average read-coverage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as calculat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for each region. In addition, variants on the divergent copies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call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among the isolates using the same method as described above. All detected variants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manually validat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by a visual inspection of the alignment with </w:t>
      </w:r>
      <w:proofErr w:type="spell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Geneious</w:t>
      </w:r>
      <w:proofErr w:type="spell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. The quality control of the read mapping and variant search </w:t>
      </w:r>
      <w:proofErr w:type="gramStart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were also performed</w:t>
      </w:r>
      <w:proofErr w:type="gramEnd"/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 xml:space="preserve"> on five populations (Mg-Bali, Mg-Borneo, Mg-Java2, Mg-L2, and Mg-VN18) with very high sequencing coverage (288 to 568</w:t>
      </w:r>
      <w:r w:rsidRPr="004E5C85">
        <w:rPr>
          <w:color w:val="000000"/>
          <w:highlight w:val="white"/>
          <w:lang w:val="en-US"/>
        </w:rPr>
        <w:t>×</w:t>
      </w:r>
      <w:r w:rsidRPr="004E5C85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  <w:t>).</w:t>
      </w:r>
    </w:p>
    <w:p w:rsidR="003F1E03" w:rsidRDefault="003F1E03" w:rsidP="007E406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F1E03" w:rsidRDefault="003F1E03" w:rsidP="003F1E0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:rsidR="003F1E03" w:rsidRPr="004E5C85" w:rsidRDefault="003F1E03" w:rsidP="003F1E03">
      <w:pPr>
        <w:jc w:val="both"/>
        <w:rPr>
          <w:rFonts w:ascii="Times New Roman" w:eastAsia="Times New Roman" w:hAnsi="Times New Roman" w:cs="Times New Roman"/>
          <w:u w:val="single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lastRenderedPageBreak/>
        <w:t xml:space="preserve">2.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Besnard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G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Thi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>-Phan N, Ho-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Bich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H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Dereeper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A, Nguyen HT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Quénéhervé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P, et al. On the close relatedness of two rice-parasitic root-knot nematode species and the recent expansion of </w:t>
      </w:r>
      <w:proofErr w:type="spellStart"/>
      <w:r w:rsidRPr="004E5C85">
        <w:rPr>
          <w:rFonts w:ascii="Times New Roman" w:eastAsia="Times New Roman" w:hAnsi="Times New Roman" w:cs="Times New Roman"/>
          <w:i/>
          <w:lang w:val="en-US"/>
        </w:rPr>
        <w:t>Meloidogyne</w:t>
      </w:r>
      <w:proofErr w:type="spellEnd"/>
      <w:r w:rsidRPr="004E5C85">
        <w:rPr>
          <w:rFonts w:ascii="Times New Roman" w:eastAsia="Times New Roman" w:hAnsi="Times New Roman" w:cs="Times New Roman"/>
          <w:i/>
          <w:lang w:val="en-US"/>
        </w:rPr>
        <w:t xml:space="preserve"> graminicola</w:t>
      </w:r>
      <w:r w:rsidRPr="004E5C85">
        <w:rPr>
          <w:rFonts w:ascii="Times New Roman" w:eastAsia="Times New Roman" w:hAnsi="Times New Roman" w:cs="Times New Roman"/>
          <w:lang w:val="en-US"/>
        </w:rPr>
        <w:t xml:space="preserve"> in Southeast Asia. Genes (Basel). 2019</w:t>
      </w:r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;10</w:t>
      </w:r>
      <w:proofErr w:type="gramEnd"/>
      <w:r w:rsidRPr="004E5C85">
        <w:rPr>
          <w:rFonts w:ascii="Times New Roman" w:eastAsia="Times New Roman" w:hAnsi="Times New Roman" w:cs="Times New Roman"/>
          <w:lang w:val="en-US"/>
        </w:rPr>
        <w:t xml:space="preserve">(2). </w:t>
      </w:r>
      <w:proofErr w:type="spellStart"/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doi</w:t>
      </w:r>
      <w:proofErr w:type="spellEnd"/>
      <w:proofErr w:type="gramEnd"/>
      <w:r w:rsidRPr="004E5C85">
        <w:rPr>
          <w:rFonts w:ascii="Times New Roman" w:eastAsia="Times New Roman" w:hAnsi="Times New Roman" w:cs="Times New Roman"/>
          <w:lang w:val="en-US"/>
        </w:rPr>
        <w:t>: 10.3390/genes10020175</w:t>
      </w:r>
    </w:p>
    <w:p w:rsidR="003F1E03" w:rsidRPr="004E5C85" w:rsidRDefault="003F1E03" w:rsidP="003F1E03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t>3. Li H, Durbin R. Fast and accurate short read alignment with Burrows-Wheeler transform. Bioinformatics. 2009</w:t>
      </w:r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;25</w:t>
      </w:r>
      <w:proofErr w:type="gramEnd"/>
      <w:r w:rsidRPr="004E5C85">
        <w:rPr>
          <w:rFonts w:ascii="Times New Roman" w:eastAsia="Times New Roman" w:hAnsi="Times New Roman" w:cs="Times New Roman"/>
          <w:lang w:val="en-US"/>
        </w:rPr>
        <w:t xml:space="preserve">(14):1754–60. </w:t>
      </w:r>
      <w:proofErr w:type="spellStart"/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doi</w:t>
      </w:r>
      <w:proofErr w:type="spellEnd"/>
      <w:proofErr w:type="gramEnd"/>
      <w:r w:rsidRPr="004E5C85">
        <w:rPr>
          <w:rFonts w:ascii="Times New Roman" w:eastAsia="Times New Roman" w:hAnsi="Times New Roman" w:cs="Times New Roman"/>
          <w:lang w:val="en-US"/>
        </w:rPr>
        <w:t>: 10.1093/bioinformatics/btp324</w:t>
      </w:r>
    </w:p>
    <w:p w:rsidR="003F1E03" w:rsidRPr="004E5C85" w:rsidRDefault="003F1E03" w:rsidP="003F1E03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t xml:space="preserve">4. Kearse M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Moir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R, Wilson A, Stones-Havas S, Cheung M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Sturrock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S, et al.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Geneious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basic: an integrated and extendable desktop software platform for the organization and analysis of sequence data. Bioinformatics. 2012</w:t>
      </w:r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;28:1647</w:t>
      </w:r>
      <w:proofErr w:type="gramEnd"/>
      <w:r w:rsidRPr="004E5C85">
        <w:rPr>
          <w:rFonts w:ascii="Times New Roman" w:eastAsia="Times New Roman" w:hAnsi="Times New Roman" w:cs="Times New Roman"/>
          <w:lang w:val="en-US"/>
        </w:rPr>
        <w:t xml:space="preserve">–9. </w:t>
      </w:r>
      <w:proofErr w:type="spellStart"/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doi</w:t>
      </w:r>
      <w:proofErr w:type="spellEnd"/>
      <w:proofErr w:type="gramEnd"/>
      <w:r w:rsidRPr="004E5C85">
        <w:rPr>
          <w:rFonts w:ascii="Times New Roman" w:eastAsia="Times New Roman" w:hAnsi="Times New Roman" w:cs="Times New Roman"/>
          <w:lang w:val="en-US"/>
        </w:rPr>
        <w:t>: 10.1093/bioinformatics/bts199</w:t>
      </w:r>
    </w:p>
    <w:p w:rsidR="003F1E03" w:rsidRPr="00952D07" w:rsidRDefault="003F1E03" w:rsidP="007E406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3F1E03" w:rsidRPr="00952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F1E03"/>
    <w:rsid w:val="005358B1"/>
    <w:rsid w:val="007E406D"/>
    <w:rsid w:val="00936D95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3</cp:revision>
  <dcterms:created xsi:type="dcterms:W3CDTF">2025-03-20T15:01:00Z</dcterms:created>
  <dcterms:modified xsi:type="dcterms:W3CDTF">2025-03-20T15:19:00Z</dcterms:modified>
</cp:coreProperties>
</file>